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9B033" w14:textId="77777777" w:rsidR="005E0882" w:rsidRPr="002179AE" w:rsidRDefault="005E0882" w:rsidP="005E0882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5339484D" w14:textId="77777777" w:rsidR="005E0882" w:rsidRPr="002179AE" w:rsidRDefault="005E0882" w:rsidP="005E0882">
      <w:pPr>
        <w:rPr>
          <w:rFonts w:ascii="Times New Roman" w:hAnsi="Times New Roman" w:cs="Times New Roman"/>
          <w:kern w:val="2"/>
          <w14:ligatures w14:val="standardContextual"/>
        </w:rPr>
      </w:pPr>
    </w:p>
    <w:tbl>
      <w:tblPr>
        <w:tblStyle w:val="TableGrid1"/>
        <w:tblpPr w:leftFromText="180" w:rightFromText="180" w:vertAnchor="text" w:horzAnchor="margin" w:tblpY="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1268"/>
        <w:gridCol w:w="1260"/>
        <w:gridCol w:w="1434"/>
        <w:gridCol w:w="1294"/>
        <w:gridCol w:w="1298"/>
      </w:tblGrid>
      <w:tr w:rsidR="005E0882" w:rsidRPr="002179AE" w14:paraId="309A182E" w14:textId="77777777" w:rsidTr="007B1936"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57979F84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bookmarkStart w:id="0" w:name="_Hlk141709340"/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ECF7A38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Sutherland 2018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br/>
              <w:t>n = 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90AC6F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Jugé</w:t>
            </w:r>
            <w:proofErr w:type="spellEnd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2021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br/>
              <w:t>n = 25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133DBFD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hillips 2013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br/>
              <w:t>n = 3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4D8B658E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est Statistic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77C3E0F5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p </w:t>
            </w:r>
          </w:p>
        </w:tc>
      </w:tr>
      <w:tr w:rsidR="005E0882" w:rsidRPr="002179AE" w14:paraId="4B0937E7" w14:textId="77777777" w:rsidTr="007B1936">
        <w:tc>
          <w:tcPr>
            <w:tcW w:w="2507" w:type="dxa"/>
            <w:tcBorders>
              <w:top w:val="nil"/>
              <w:bottom w:val="nil"/>
            </w:tcBorders>
          </w:tcPr>
          <w:p w14:paraId="229E7C3F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ge, years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35114711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8 (1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02A45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0 (18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CC283C4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60 (10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6D45C2DA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.3 (2, 98)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28511E6E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007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c</w:t>
            </w:r>
          </w:p>
        </w:tc>
      </w:tr>
      <w:tr w:rsidR="005E0882" w:rsidRPr="002179AE" w14:paraId="57773838" w14:textId="77777777" w:rsidTr="007B1936">
        <w:tc>
          <w:tcPr>
            <w:tcW w:w="2507" w:type="dxa"/>
            <w:tcBorders>
              <w:top w:val="nil"/>
              <w:bottom w:val="nil"/>
            </w:tcBorders>
          </w:tcPr>
          <w:p w14:paraId="3BB27FDF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</w:rPr>
              <w:t>Sex, male %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49E05784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40 (5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8A4410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3 (52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961DCDF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(33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1A6346A8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6 (2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6D9A673B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753</w:t>
            </w:r>
          </w:p>
        </w:tc>
      </w:tr>
      <w:tr w:rsidR="005E0882" w:rsidRPr="002179AE" w14:paraId="7F460D76" w14:textId="77777777" w:rsidTr="007B1936">
        <w:tc>
          <w:tcPr>
            <w:tcW w:w="2507" w:type="dxa"/>
            <w:tcBorders>
              <w:top w:val="nil"/>
              <w:bottom w:val="nil"/>
            </w:tcBorders>
          </w:tcPr>
          <w:p w14:paraId="13B4AADE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BMI, kg/m²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150BB70E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29 (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7A5499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27 (7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90C5A7B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30 (8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49F805E9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7 (2, 98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4B07A4B2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482</w:t>
            </w:r>
          </w:p>
        </w:tc>
      </w:tr>
      <w:tr w:rsidR="005E0882" w:rsidRPr="002179AE" w14:paraId="51B6A05E" w14:textId="77777777" w:rsidTr="007B1936">
        <w:tc>
          <w:tcPr>
            <w:tcW w:w="2507" w:type="dxa"/>
            <w:tcBorders>
              <w:top w:val="nil"/>
              <w:bottom w:val="nil"/>
            </w:tcBorders>
          </w:tcPr>
          <w:p w14:paraId="3D7F6F0A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</w:rPr>
              <w:t>Ethnicity, Caucasian %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5CD3A02F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6 (7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B504D7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6 (64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48776CF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3BE5C0B6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.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781ED3F7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151</w:t>
            </w:r>
          </w:p>
        </w:tc>
      </w:tr>
      <w:tr w:rsidR="005E0882" w:rsidRPr="002179AE" w14:paraId="49B61608" w14:textId="77777777" w:rsidTr="007B1936"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663316E1" w14:textId="77777777" w:rsidR="005E0882" w:rsidRPr="002179AE" w:rsidRDefault="005E0882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reatment time, months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5101A2AF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3 (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6CAF176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4 (3)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729E0631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 (0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33608D33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.6 (2, 98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1A1599B3" w14:textId="77777777" w:rsidR="005E0882" w:rsidRPr="002179AE" w:rsidRDefault="005E0882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&lt;0.001*</w:t>
            </w:r>
            <w:proofErr w:type="spellStart"/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b,c</w:t>
            </w:r>
            <w:proofErr w:type="spellEnd"/>
          </w:p>
        </w:tc>
      </w:tr>
    </w:tbl>
    <w:bookmarkEnd w:id="0"/>
    <w:p w14:paraId="69781EF9" w14:textId="77777777" w:rsidR="005E0882" w:rsidRPr="002179AE" w:rsidRDefault="005E0882" w:rsidP="005E0882">
      <w:pPr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Supplementary </w:t>
      </w:r>
      <w:r w:rsidRPr="002179AE">
        <w:rPr>
          <w:rFonts w:ascii="Times New Roman" w:hAnsi="Times New Roman" w:cs="Times New Roman"/>
          <w:b/>
          <w:bCs/>
          <w:kern w:val="2"/>
          <w14:ligatures w14:val="standardContextual"/>
        </w:rPr>
        <w:t>Table 1.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 The table compares clinical characteristics across the three studies. Parametric variables were compared using one-way ANOVA and reported as mean (standard deviation, SD) and F statistic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df; degrees of freedom between groups, within groups). 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Results for Phillips 2013 were reported as median (minimum </w:t>
      </w:r>
      <w:r>
        <w:rPr>
          <w:rFonts w:ascii="Times New Roman" w:hAnsi="Times New Roman" w:cs="Times New Roman"/>
          <w:kern w:val="2"/>
          <w14:ligatures w14:val="standardContextual"/>
        </w:rPr>
        <w:t>-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 maximum). Categorical variables were compared across the three groups using Chi-Square tests and reported as count (percentage, %), and Chi-square test static, </w:t>
      </w:r>
      <w:r w:rsidRPr="002179AE">
        <w:rPr>
          <w:rFonts w:ascii="Times New Roman" w:hAnsi="Times New Roman" w:cs="Times New Roman"/>
          <w:shd w:val="clear" w:color="auto" w:fill="FFFFFF"/>
        </w:rPr>
        <w:t>χ</w:t>
      </w:r>
      <w:r w:rsidRPr="002179AE">
        <w:rPr>
          <w:rFonts w:ascii="Times New Roman" w:hAnsi="Times New Roman" w:cs="Times New Roman"/>
          <w:shd w:val="clear" w:color="auto" w:fill="FFFFFF"/>
          <w:vertAlign w:val="superscript"/>
        </w:rPr>
        <w:t xml:space="preserve">2 </w:t>
      </w:r>
      <w:r w:rsidRPr="002179AE">
        <w:rPr>
          <w:rFonts w:ascii="Times New Roman" w:hAnsi="Times New Roman" w:cs="Times New Roman"/>
          <w:shd w:val="clear" w:color="auto" w:fill="FFFFFF"/>
        </w:rPr>
        <w:t>(df). Significance denoted, * p&lt;0.005</w:t>
      </w:r>
      <w:r>
        <w:rPr>
          <w:rFonts w:ascii="Times New Roman" w:hAnsi="Times New Roman" w:cs="Times New Roman"/>
          <w:shd w:val="clear" w:color="auto" w:fill="FFFFFF"/>
        </w:rPr>
        <w:t xml:space="preserve">. </w:t>
      </w:r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br/>
        <w:t xml:space="preserve">b A significant difference between </w:t>
      </w:r>
      <w:proofErr w:type="spellStart"/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t>Jugé</w:t>
      </w:r>
      <w:proofErr w:type="spellEnd"/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t xml:space="preserve">, 2021 and Phillips, 2013 </w:t>
      </w:r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br/>
        <w:t xml:space="preserve">c A significant difference between </w:t>
      </w:r>
      <w:proofErr w:type="spellStart"/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t>Jugé</w:t>
      </w:r>
      <w:proofErr w:type="spellEnd"/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t>, 2021 and Sutherland, 2018</w:t>
      </w:r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br/>
        <w:t>d A significant difference between Sutherland 2018 and Phillips, 2013</w:t>
      </w:r>
    </w:p>
    <w:p w14:paraId="3EA68811" w14:textId="71B02BB5" w:rsidR="00F05827" w:rsidRDefault="00F05827"/>
    <w:sectPr w:rsidR="00F05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EE6"/>
    <w:rsid w:val="001D4EE6"/>
    <w:rsid w:val="00272B24"/>
    <w:rsid w:val="002D4D3F"/>
    <w:rsid w:val="005E0882"/>
    <w:rsid w:val="006722E3"/>
    <w:rsid w:val="00722BA4"/>
    <w:rsid w:val="009D3D23"/>
    <w:rsid w:val="00A32CDE"/>
    <w:rsid w:val="00D9775B"/>
    <w:rsid w:val="00DC3706"/>
    <w:rsid w:val="00F0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B108"/>
  <w15:chartTrackingRefBased/>
  <w15:docId w15:val="{013F8C77-F500-4AB4-8363-0B6A35C8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E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B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E0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gulucak@gmail.com</dc:creator>
  <cp:keywords/>
  <dc:description/>
  <cp:lastModifiedBy>serengulucak@gmail.com</cp:lastModifiedBy>
  <cp:revision>2</cp:revision>
  <dcterms:created xsi:type="dcterms:W3CDTF">2023-08-11T10:11:00Z</dcterms:created>
  <dcterms:modified xsi:type="dcterms:W3CDTF">2023-08-11T10:11:00Z</dcterms:modified>
</cp:coreProperties>
</file>